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170FF" w14:textId="23AEC751" w:rsidR="00145FA0" w:rsidRPr="004F4BEC" w:rsidRDefault="00145FA0" w:rsidP="004F4BEC">
      <w:pPr>
        <w:pStyle w:val="a8"/>
        <w:suppressLineNumbers/>
        <w:snapToGrid w:val="0"/>
        <w:spacing w:line="240" w:lineRule="atLeast"/>
        <w:jc w:val="left"/>
        <w:rPr>
          <w:rFonts w:ascii="Century" w:hAnsi="Century"/>
          <w:b/>
          <w:sz w:val="21"/>
          <w:szCs w:val="21"/>
        </w:rPr>
      </w:pPr>
      <w:bookmarkStart w:id="0" w:name="_Hlk497158877"/>
      <w:r w:rsidRPr="004F4BEC">
        <w:rPr>
          <w:rFonts w:ascii="Century" w:hAnsi="Century"/>
          <w:b/>
          <w:sz w:val="21"/>
          <w:szCs w:val="21"/>
        </w:rPr>
        <w:t xml:space="preserve">Spatial analysis </w:t>
      </w:r>
      <w:r w:rsidR="00B82650" w:rsidRPr="004F4BEC">
        <w:rPr>
          <w:rFonts w:ascii="Century" w:hAnsi="Century"/>
          <w:b/>
          <w:sz w:val="21"/>
          <w:szCs w:val="21"/>
        </w:rPr>
        <w:t xml:space="preserve">of </w:t>
      </w:r>
      <w:r w:rsidRPr="004F4BEC">
        <w:rPr>
          <w:rFonts w:ascii="Century" w:hAnsi="Century"/>
          <w:b/>
          <w:sz w:val="21"/>
          <w:szCs w:val="21"/>
        </w:rPr>
        <w:t>the geographical distribution of thyroid cancer cases from the first-round thyroid ultrasound examination in Fukushima Prefecture</w:t>
      </w:r>
    </w:p>
    <w:p w14:paraId="617B67A5" w14:textId="77777777" w:rsidR="00145FA0" w:rsidRPr="004F4BEC" w:rsidRDefault="00145FA0" w:rsidP="00854787">
      <w:pPr>
        <w:suppressLineNumbers/>
        <w:rPr>
          <w:rFonts w:ascii="Century" w:hAnsi="Century"/>
          <w:szCs w:val="21"/>
        </w:rPr>
      </w:pPr>
    </w:p>
    <w:p w14:paraId="637F8AA1" w14:textId="77777777" w:rsidR="00145FA0" w:rsidRP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>Authors:</w:t>
      </w:r>
    </w:p>
    <w:p w14:paraId="2EF632A8" w14:textId="0246927A" w:rsidR="00145FA0" w:rsidRP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>Tomoki Nakaya, PhD</w:t>
      </w:r>
      <w:r w:rsidR="004F4BEC">
        <w:rPr>
          <w:rFonts w:ascii="Century" w:hAnsi="Century"/>
          <w:szCs w:val="21"/>
        </w:rPr>
        <w:t>,</w:t>
      </w:r>
    </w:p>
    <w:p w14:paraId="36022DA6" w14:textId="7580F97E" w:rsidR="00145FA0" w:rsidRPr="004F4BEC" w:rsidRDefault="00145FA0" w:rsidP="00854787">
      <w:pPr>
        <w:suppressLineNumbers/>
        <w:rPr>
          <w:rFonts w:ascii="Century" w:hAnsi="Century"/>
          <w:szCs w:val="21"/>
        </w:rPr>
      </w:pPr>
      <w:proofErr w:type="spellStart"/>
      <w:r w:rsidRPr="004F4BEC">
        <w:rPr>
          <w:rFonts w:ascii="Century" w:hAnsi="Century"/>
          <w:szCs w:val="21"/>
        </w:rPr>
        <w:t>Kunihiko</w:t>
      </w:r>
      <w:proofErr w:type="spellEnd"/>
      <w:r w:rsidRPr="004F4BEC">
        <w:rPr>
          <w:rFonts w:ascii="Century" w:hAnsi="Century"/>
          <w:szCs w:val="21"/>
        </w:rPr>
        <w:t xml:space="preserve"> Takahashi, PhD</w:t>
      </w:r>
    </w:p>
    <w:p w14:paraId="6F40496E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proofErr w:type="spellStart"/>
      <w:r w:rsidRPr="004F4BEC">
        <w:rPr>
          <w:rFonts w:ascii="Century" w:hAnsi="Century"/>
          <w:szCs w:val="21"/>
        </w:rPr>
        <w:t>Hideto</w:t>
      </w:r>
      <w:proofErr w:type="spellEnd"/>
      <w:r w:rsidRPr="004F4BEC">
        <w:rPr>
          <w:rFonts w:ascii="Century" w:hAnsi="Century"/>
          <w:szCs w:val="21"/>
        </w:rPr>
        <w:t xml:space="preserve"> Takahashi, PhD</w:t>
      </w:r>
    </w:p>
    <w:p w14:paraId="173FABAB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 xml:space="preserve">Seiji </w:t>
      </w:r>
      <w:proofErr w:type="spellStart"/>
      <w:r w:rsidRPr="004F4BEC">
        <w:rPr>
          <w:rFonts w:ascii="Century" w:hAnsi="Century"/>
          <w:szCs w:val="21"/>
        </w:rPr>
        <w:t>Yasumura</w:t>
      </w:r>
      <w:proofErr w:type="spellEnd"/>
      <w:r w:rsidRPr="004F4BEC">
        <w:rPr>
          <w:rFonts w:ascii="Century" w:hAnsi="Century"/>
          <w:szCs w:val="21"/>
        </w:rPr>
        <w:t xml:space="preserve">, MD, PhD </w:t>
      </w:r>
    </w:p>
    <w:p w14:paraId="02082D74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>Tetsuya Ohira, MD. PhD</w:t>
      </w:r>
    </w:p>
    <w:p w14:paraId="203667AF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 xml:space="preserve">Hitoshi </w:t>
      </w:r>
      <w:proofErr w:type="spellStart"/>
      <w:r w:rsidRPr="004F4BEC">
        <w:rPr>
          <w:rFonts w:ascii="Century" w:hAnsi="Century"/>
          <w:szCs w:val="21"/>
        </w:rPr>
        <w:t>Ohto</w:t>
      </w:r>
      <w:proofErr w:type="spellEnd"/>
      <w:r w:rsidR="000404DB" w:rsidRPr="004F4BEC">
        <w:rPr>
          <w:rFonts w:ascii="Century" w:hAnsi="Century"/>
          <w:szCs w:val="21"/>
        </w:rPr>
        <w:t xml:space="preserve">, </w:t>
      </w:r>
      <w:r w:rsidRPr="004F4BEC">
        <w:rPr>
          <w:rFonts w:ascii="Century" w:hAnsi="Century"/>
          <w:szCs w:val="21"/>
        </w:rPr>
        <w:t>MD, PhD</w:t>
      </w:r>
    </w:p>
    <w:p w14:paraId="11099F75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 xml:space="preserve">Akira </w:t>
      </w:r>
      <w:proofErr w:type="spellStart"/>
      <w:r w:rsidRPr="004F4BEC">
        <w:rPr>
          <w:rFonts w:ascii="Century" w:hAnsi="Century"/>
          <w:szCs w:val="21"/>
        </w:rPr>
        <w:t>Ohtsuru</w:t>
      </w:r>
      <w:proofErr w:type="spellEnd"/>
      <w:r w:rsidRPr="004F4BEC">
        <w:rPr>
          <w:rFonts w:ascii="Century" w:hAnsi="Century"/>
          <w:szCs w:val="21"/>
        </w:rPr>
        <w:t>, MD, PhD</w:t>
      </w:r>
    </w:p>
    <w:p w14:paraId="0EC98A62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proofErr w:type="spellStart"/>
      <w:r w:rsidRPr="004F4BEC">
        <w:rPr>
          <w:rFonts w:ascii="Century" w:hAnsi="Century"/>
          <w:szCs w:val="21"/>
        </w:rPr>
        <w:t>Sanae</w:t>
      </w:r>
      <w:proofErr w:type="spellEnd"/>
      <w:r w:rsidRPr="004F4BEC">
        <w:rPr>
          <w:rFonts w:ascii="Century" w:hAnsi="Century"/>
          <w:szCs w:val="21"/>
        </w:rPr>
        <w:t xml:space="preserve"> </w:t>
      </w:r>
      <w:proofErr w:type="spellStart"/>
      <w:r w:rsidRPr="004F4BEC">
        <w:rPr>
          <w:rFonts w:ascii="Century" w:hAnsi="Century"/>
          <w:szCs w:val="21"/>
        </w:rPr>
        <w:t>Midorikawa</w:t>
      </w:r>
      <w:proofErr w:type="spellEnd"/>
      <w:r w:rsidRPr="004F4BEC">
        <w:rPr>
          <w:rFonts w:ascii="Century" w:hAnsi="Century"/>
          <w:szCs w:val="21"/>
        </w:rPr>
        <w:t>, MD, PhD</w:t>
      </w:r>
    </w:p>
    <w:p w14:paraId="637AAEED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>Shinichi Suzuki, MD, PhD</w:t>
      </w:r>
    </w:p>
    <w:p w14:paraId="2A7B82CD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>Hiroki Shimura, MD, PhD</w:t>
      </w:r>
    </w:p>
    <w:p w14:paraId="749B23A3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>Shunichi Yamashita, MD, PhD</w:t>
      </w:r>
    </w:p>
    <w:p w14:paraId="353EE005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 xml:space="preserve">Koichi </w:t>
      </w:r>
      <w:proofErr w:type="spellStart"/>
      <w:r w:rsidRPr="004F4BEC">
        <w:rPr>
          <w:rFonts w:ascii="Century" w:hAnsi="Century"/>
          <w:szCs w:val="21"/>
        </w:rPr>
        <w:t>Tanigawa</w:t>
      </w:r>
      <w:proofErr w:type="spellEnd"/>
      <w:r w:rsidRPr="004F4BEC">
        <w:rPr>
          <w:rFonts w:ascii="Century" w:hAnsi="Century"/>
          <w:szCs w:val="21"/>
        </w:rPr>
        <w:t>, MD, PhD</w:t>
      </w:r>
    </w:p>
    <w:p w14:paraId="4EBB25FE" w14:textId="77777777" w:rsidR="004F4BEC" w:rsidRDefault="00145FA0" w:rsidP="00854787">
      <w:pPr>
        <w:suppressLineNumbers/>
        <w:rPr>
          <w:rFonts w:ascii="Century" w:hAnsi="Century"/>
          <w:szCs w:val="21"/>
        </w:rPr>
      </w:pPr>
      <w:r w:rsidRPr="004F4BEC">
        <w:rPr>
          <w:rFonts w:ascii="Century" w:hAnsi="Century"/>
          <w:szCs w:val="21"/>
        </w:rPr>
        <w:t xml:space="preserve">Kenji </w:t>
      </w:r>
      <w:proofErr w:type="spellStart"/>
      <w:r w:rsidRPr="004F4BEC">
        <w:rPr>
          <w:rFonts w:ascii="Century" w:hAnsi="Century"/>
          <w:szCs w:val="21"/>
        </w:rPr>
        <w:t>Kamiya</w:t>
      </w:r>
      <w:proofErr w:type="spellEnd"/>
      <w:r w:rsidRPr="004F4BEC">
        <w:rPr>
          <w:rFonts w:ascii="Century" w:hAnsi="Century"/>
          <w:szCs w:val="21"/>
        </w:rPr>
        <w:t>, MD, PhD</w:t>
      </w:r>
    </w:p>
    <w:p w14:paraId="5C9921BA" w14:textId="77777777" w:rsidR="00145FA0" w:rsidRPr="00B332DC" w:rsidRDefault="00145FA0" w:rsidP="00854787">
      <w:pPr>
        <w:suppressLineNumbers/>
        <w:rPr>
          <w:rFonts w:ascii="Century" w:hAnsi="Century"/>
        </w:rPr>
      </w:pPr>
    </w:p>
    <w:p w14:paraId="34AEF126" w14:textId="77777777" w:rsidR="00145FA0" w:rsidRPr="00F3092D" w:rsidRDefault="00145FA0" w:rsidP="00854787">
      <w:pPr>
        <w:pStyle w:val="1"/>
        <w:rPr>
          <w:rFonts w:ascii="Century" w:hAnsi="Century"/>
          <w:b/>
        </w:rPr>
      </w:pPr>
      <w:r w:rsidRPr="00F3092D">
        <w:rPr>
          <w:rFonts w:ascii="Century" w:hAnsi="Century"/>
          <w:b/>
        </w:rPr>
        <w:t>Supplementary information</w:t>
      </w:r>
    </w:p>
    <w:p w14:paraId="36660A1C" w14:textId="77777777" w:rsidR="00145FA0" w:rsidRPr="00D54106" w:rsidRDefault="00145FA0" w:rsidP="00854787">
      <w:pPr>
        <w:rPr>
          <w:rFonts w:ascii="Century" w:hAnsi="Century"/>
        </w:rPr>
      </w:pPr>
    </w:p>
    <w:p w14:paraId="039E9CB5" w14:textId="324102A7" w:rsidR="00145FA0" w:rsidRPr="00D54106" w:rsidRDefault="00AA791B" w:rsidP="001D1ACC">
      <w:pPr>
        <w:pStyle w:val="2"/>
      </w:pPr>
      <w:r w:rsidRPr="00D54106">
        <w:t xml:space="preserve">Supplementary Note </w:t>
      </w:r>
      <w:r w:rsidR="00145FA0" w:rsidRPr="00D54106">
        <w:t>Technical details of applied methods</w:t>
      </w:r>
    </w:p>
    <w:p w14:paraId="76EE78A2" w14:textId="77777777" w:rsidR="00145FA0" w:rsidRPr="00D54106" w:rsidRDefault="00145FA0" w:rsidP="00854787">
      <w:pPr>
        <w:pStyle w:val="3"/>
        <w:ind w:left="840"/>
        <w:rPr>
          <w:rFonts w:ascii="Century" w:hAnsi="Century"/>
        </w:rPr>
      </w:pPr>
      <w:r w:rsidRPr="00D54106">
        <w:rPr>
          <w:rFonts w:ascii="Century" w:hAnsi="Century"/>
        </w:rPr>
        <w:t>Flexibly shaped spatial scan statistics (Flexscan)</w:t>
      </w:r>
    </w:p>
    <w:p w14:paraId="3596D77D" w14:textId="77777777" w:rsidR="00145FA0" w:rsidRPr="00523390" w:rsidRDefault="00145FA0" w:rsidP="00854787">
      <w:pPr>
        <w:rPr>
          <w:rFonts w:ascii="Century" w:hAnsi="Century"/>
        </w:rPr>
      </w:pPr>
      <w:r w:rsidRPr="00D54106">
        <w:rPr>
          <w:rFonts w:ascii="Century" w:hAnsi="Century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 w:rsidRPr="00AD2D34">
        <w:rPr>
          <w:rFonts w:ascii="Century" w:hAnsi="Century"/>
        </w:rPr>
        <w:t xml:space="preserve"> be the likelihood ratio function based on Poisson distribution for window </w:t>
      </w:r>
      <w:r w:rsidRPr="00523390">
        <w:rPr>
          <w:rFonts w:ascii="Century" w:hAnsi="Century"/>
          <w:i/>
        </w:rPr>
        <w:t xml:space="preserve">w, </w:t>
      </w:r>
      <w:r w:rsidRPr="00523390">
        <w:rPr>
          <w:rFonts w:ascii="Century" w:hAnsi="Century"/>
        </w:rPr>
        <w:t>expressed as:</w:t>
      </w:r>
    </w:p>
    <w:p w14:paraId="76D59AF7" w14:textId="77777777" w:rsidR="00145FA0" w:rsidRPr="00523390" w:rsidRDefault="00145FA0" w:rsidP="00854787">
      <w:pPr>
        <w:rPr>
          <w:rFonts w:ascii="Century" w:hAnsi="Century"/>
        </w:rPr>
      </w:pPr>
    </w:p>
    <w:p w14:paraId="7BA6FDA6" w14:textId="77777777" w:rsidR="00145FA0" w:rsidRPr="00523390" w:rsidRDefault="00EB47AC" w:rsidP="00854787">
      <w:pPr>
        <w:rPr>
          <w:rFonts w:ascii="Century" w:hAnsi="Century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w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oi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num>
                    <m:den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den>
                  </m:f>
                </m:e>
              </m:d>
            </m:e>
            <m: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nary>
                </m:e>
              </m:d>
            </m:sup>
          </m:sSup>
          <m:r>
            <w:rPr>
              <w:rFonts w:ascii="Cambria Math" w:hAnsi="Cambria Math"/>
            </w:rPr>
            <m:t>I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&g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505DB653" w14:textId="77777777" w:rsidR="00145FA0" w:rsidRPr="00523390" w:rsidRDefault="00145FA0" w:rsidP="00854787">
      <w:pPr>
        <w:rPr>
          <w:rFonts w:ascii="Century" w:hAnsi="Century"/>
        </w:rPr>
      </w:pPr>
    </w:p>
    <w:p w14:paraId="36287315" w14:textId="350F73DF" w:rsidR="00145FA0" w:rsidRPr="00523390" w:rsidRDefault="00145FA0" w:rsidP="00854787">
      <w:pPr>
        <w:rPr>
          <w:rFonts w:ascii="Century" w:hAnsi="Century"/>
        </w:rPr>
      </w:pPr>
      <w:r w:rsidRPr="00523390">
        <w:rPr>
          <w:rFonts w:ascii="Century" w:hAnsi="Century"/>
        </w:rPr>
        <w:t xml:space="preserve">where </w:t>
      </w:r>
      <w:r w:rsidRPr="00F276B9">
        <w:rPr>
          <w:rFonts w:ascii="Century" w:hAnsi="Century"/>
          <w:i/>
        </w:rPr>
        <w:t>I</w:t>
      </w:r>
      <w:r w:rsidR="004A6959" w:rsidRPr="00F276B9">
        <w:rPr>
          <w:rFonts w:ascii="Century" w:hAnsi="Century"/>
        </w:rPr>
        <w:t xml:space="preserve"> </w:t>
      </w:r>
      <w:r w:rsidR="00970A21" w:rsidRPr="00F3092D">
        <w:rPr>
          <w:rFonts w:ascii="Century" w:hAnsi="Century"/>
          <w:noProof/>
        </w:rPr>
        <w:t>i</w:t>
      </w:r>
      <w:r w:rsidRPr="00F3092D">
        <w:rPr>
          <w:rFonts w:ascii="Century" w:hAnsi="Century"/>
          <w:noProof/>
        </w:rPr>
        <w:t>s</w:t>
      </w:r>
      <w:r w:rsidRPr="00D54106">
        <w:rPr>
          <w:rFonts w:ascii="Century" w:hAnsi="Century"/>
        </w:rPr>
        <w:t xml:space="preserve"> the indicator function which is one in cas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D2D34">
        <w:rPr>
          <w:rFonts w:ascii="Century" w:hAnsi="Century"/>
        </w:rPr>
        <w:t xml:space="preserve"> or zero otherwise. The test statistic, </w:t>
      </w:r>
      <w:r w:rsidRPr="00523390">
        <w:rPr>
          <w:rFonts w:ascii="Century" w:hAnsi="Century"/>
          <w:i/>
        </w:rPr>
        <w:t>S</w:t>
      </w:r>
      <w:r w:rsidRPr="00523390">
        <w:rPr>
          <w:rFonts w:ascii="Century" w:hAnsi="Century"/>
        </w:rPr>
        <w:t xml:space="preserve"> is </w:t>
      </w:r>
    </w:p>
    <w:p w14:paraId="48D3B9CE" w14:textId="77777777" w:rsidR="00145FA0" w:rsidRPr="00523390" w:rsidRDefault="00145FA0" w:rsidP="00854787">
      <w:pPr>
        <w:rPr>
          <w:rFonts w:ascii="Century" w:hAnsi="Century"/>
        </w:rPr>
      </w:pPr>
    </w:p>
    <w:p w14:paraId="7D8BF11E" w14:textId="77777777" w:rsidR="00145FA0" w:rsidRPr="00AD2D34" w:rsidRDefault="00145FA0" w:rsidP="00854787">
      <w:pPr>
        <w:rPr>
          <w:rFonts w:ascii="Century" w:hAnsi="Century"/>
        </w:rPr>
      </w:pPr>
      <m:oMathPara>
        <m:oMath>
          <m:r>
            <w:rPr>
              <w:rFonts w:ascii="Cambria Math" w:hAnsi="Cambria Math"/>
            </w:rPr>
            <m:t>S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</m:e>
                <m:lim>
                  <m:r>
                    <w:rPr>
                      <w:rFonts w:ascii="Cambria Math" w:hAnsi="Cambria Math"/>
                    </w:rPr>
                    <m:t>w</m:t>
                  </m:r>
                </m:lim>
              </m:limLow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e>
          </m:func>
        </m:oMath>
      </m:oMathPara>
    </w:p>
    <w:p w14:paraId="7CAE1191" w14:textId="77777777" w:rsidR="00145FA0" w:rsidRPr="00523390" w:rsidRDefault="00145FA0" w:rsidP="00854787">
      <w:pPr>
        <w:rPr>
          <w:rFonts w:ascii="Century" w:hAnsi="Century"/>
        </w:rPr>
      </w:pPr>
    </w:p>
    <w:p w14:paraId="3CE4E9AD" w14:textId="72030D47" w:rsidR="00145FA0" w:rsidRPr="00D54106" w:rsidRDefault="00145FA0" w:rsidP="00854787">
      <w:pPr>
        <w:rPr>
          <w:rFonts w:ascii="Century" w:hAnsi="Century"/>
        </w:rPr>
      </w:pPr>
      <w:r w:rsidRPr="00523390">
        <w:rPr>
          <w:rFonts w:ascii="Century" w:hAnsi="Century"/>
        </w:rPr>
        <w:t xml:space="preserve">When the value of </w:t>
      </w:r>
      <w:r w:rsidRPr="00523390">
        <w:rPr>
          <w:rFonts w:ascii="Century" w:hAnsi="Century"/>
          <w:i/>
        </w:rPr>
        <w:t>S</w:t>
      </w:r>
      <w:r w:rsidRPr="00F276B9">
        <w:rPr>
          <w:rFonts w:ascii="Century" w:hAnsi="Century"/>
        </w:rPr>
        <w:t xml:space="preserve"> is higher than the critical value obtained from the simulated null distribution </w:t>
      </w:r>
      <w:r w:rsidR="00433BE2" w:rsidRPr="00F276B9">
        <w:rPr>
          <w:rFonts w:ascii="Century" w:hAnsi="Century"/>
        </w:rPr>
        <w:t>(</w:t>
      </w:r>
      <w:proofErr w:type="gramStart"/>
      <w:r w:rsidRPr="00D54106">
        <w:rPr>
          <w:rFonts w:ascii="Century" w:hAnsi="Century"/>
        </w:rPr>
        <w:t>assuming that</w:t>
      </w:r>
      <w:proofErr w:type="gramEnd"/>
      <w:r w:rsidRPr="00D54106">
        <w:rPr>
          <w:rFonts w:ascii="Century" w:hAnsi="Century"/>
        </w:rPr>
        <w:t xml:space="preserve"> </w:t>
      </w:r>
      <w:r w:rsidR="00433BE2" w:rsidRPr="00D54106">
        <w:rPr>
          <w:rFonts w:ascii="Century" w:hAnsi="Century"/>
        </w:rPr>
        <w:t xml:space="preserve">the </w:t>
      </w:r>
      <w:r w:rsidRPr="00D54106">
        <w:rPr>
          <w:rFonts w:ascii="Century" w:hAnsi="Century"/>
        </w:rPr>
        <w:t>given numbers of cases</w:t>
      </w:r>
      <w:r w:rsidR="00433BE2" w:rsidRPr="00D54106">
        <w:rPr>
          <w:rFonts w:ascii="Century" w:hAnsi="Century"/>
        </w:rPr>
        <w:t>,</w:t>
      </w:r>
      <w:r w:rsidRPr="00D54106">
        <w:rPr>
          <w:rFonts w:ascii="Century" w:hAnsi="Century"/>
        </w:rPr>
        <w:t xml:space="preserve"> randomly distributed</w:t>
      </w:r>
      <w:r w:rsidR="00433BE2" w:rsidRPr="00D54106">
        <w:rPr>
          <w:rFonts w:ascii="Century" w:hAnsi="Century"/>
        </w:rPr>
        <w:t>, are</w:t>
      </w:r>
      <w:r w:rsidRPr="00D54106">
        <w:rPr>
          <w:rFonts w:ascii="Century" w:hAnsi="Century"/>
        </w:rPr>
        <w:t xml:space="preserve"> only dependent on the distribution of expected sizes of cases</w:t>
      </w:r>
      <w:r w:rsidR="00433BE2" w:rsidRPr="00D54106">
        <w:rPr>
          <w:rFonts w:ascii="Century" w:hAnsi="Century"/>
        </w:rPr>
        <w:t>)</w:t>
      </w:r>
      <w:r w:rsidRPr="00D54106">
        <w:rPr>
          <w:rFonts w:ascii="Century" w:hAnsi="Century"/>
        </w:rPr>
        <w:t>, the null hypothesis is rejected.</w:t>
      </w:r>
    </w:p>
    <w:p w14:paraId="34E57162" w14:textId="77777777" w:rsidR="00145FA0" w:rsidRPr="00D54106" w:rsidRDefault="00145FA0" w:rsidP="00854787">
      <w:pPr>
        <w:rPr>
          <w:rFonts w:ascii="Century" w:hAnsi="Century"/>
        </w:rPr>
      </w:pPr>
    </w:p>
    <w:p w14:paraId="613B86C7" w14:textId="0F54FBF6" w:rsidR="00145FA0" w:rsidRPr="00D54106" w:rsidRDefault="00145FA0" w:rsidP="00854787">
      <w:pPr>
        <w:rPr>
          <w:rFonts w:ascii="Century" w:hAnsi="Century"/>
        </w:rPr>
      </w:pPr>
      <w:r w:rsidRPr="00D54106">
        <w:rPr>
          <w:rFonts w:ascii="Century" w:hAnsi="Century"/>
        </w:rPr>
        <w:t xml:space="preserve">Flexscan searches exhaustively for all </w:t>
      </w:r>
      <w:r w:rsidR="00433BE2" w:rsidRPr="00D54106">
        <w:rPr>
          <w:rFonts w:ascii="Century" w:hAnsi="Century"/>
        </w:rPr>
        <w:t xml:space="preserve">the </w:t>
      </w:r>
      <w:r w:rsidRPr="00D54106">
        <w:rPr>
          <w:rFonts w:ascii="Century" w:hAnsi="Century"/>
        </w:rPr>
        <w:t>combinations of connected regions for each focusing unit</w:t>
      </w:r>
      <w:r w:rsidR="00433BE2" w:rsidRPr="00D54106">
        <w:rPr>
          <w:rFonts w:ascii="Century" w:hAnsi="Century"/>
        </w:rPr>
        <w:t>,</w:t>
      </w:r>
      <w:r w:rsidRPr="00D54106">
        <w:rPr>
          <w:rFonts w:ascii="Century" w:hAnsi="Century"/>
        </w:rPr>
        <w:t xml:space="preserve"> with the maximum length of </w:t>
      </w:r>
      <w:r w:rsidRPr="000404DB">
        <w:rPr>
          <w:rFonts w:ascii="Century" w:hAnsi="Century"/>
          <w:noProof/>
        </w:rPr>
        <w:t>topological</w:t>
      </w:r>
      <w:r w:rsidRPr="00D54106">
        <w:rPr>
          <w:rFonts w:ascii="Century" w:hAnsi="Century"/>
        </w:rPr>
        <w:t xml:space="preserve"> connection. The default size </w:t>
      </w:r>
      <w:r w:rsidRPr="000404DB">
        <w:rPr>
          <w:rFonts w:ascii="Century" w:hAnsi="Century"/>
          <w:noProof/>
        </w:rPr>
        <w:t>is set</w:t>
      </w:r>
      <w:r w:rsidRPr="00D54106">
        <w:rPr>
          <w:rFonts w:ascii="Century" w:hAnsi="Century"/>
        </w:rPr>
        <w:t xml:space="preserve"> </w:t>
      </w:r>
      <w:r w:rsidR="000404DB" w:rsidRPr="00D54106">
        <w:rPr>
          <w:rFonts w:ascii="Century" w:hAnsi="Century"/>
        </w:rPr>
        <w:t>a</w:t>
      </w:r>
      <w:r w:rsidR="000404DB">
        <w:rPr>
          <w:rFonts w:ascii="Century" w:hAnsi="Century"/>
        </w:rPr>
        <w:t>t</w:t>
      </w:r>
      <w:r w:rsidR="000404DB" w:rsidRPr="00D54106">
        <w:rPr>
          <w:rFonts w:ascii="Century" w:hAnsi="Century"/>
        </w:rPr>
        <w:t xml:space="preserve"> </w:t>
      </w:r>
      <w:r w:rsidRPr="00D54106">
        <w:rPr>
          <w:rFonts w:ascii="Century" w:hAnsi="Century"/>
        </w:rPr>
        <w:t xml:space="preserve">15. The number of Monte-Carlo simulations run </w:t>
      </w:r>
      <w:r w:rsidRPr="000404DB">
        <w:rPr>
          <w:rFonts w:ascii="Century" w:hAnsi="Century"/>
          <w:noProof/>
        </w:rPr>
        <w:t>was set</w:t>
      </w:r>
      <w:r w:rsidRPr="00D54106">
        <w:rPr>
          <w:rFonts w:ascii="Century" w:hAnsi="Century"/>
        </w:rPr>
        <w:t xml:space="preserve"> </w:t>
      </w:r>
      <w:r w:rsidR="000404DB">
        <w:rPr>
          <w:rFonts w:ascii="Century" w:hAnsi="Century"/>
        </w:rPr>
        <w:t>at</w:t>
      </w:r>
      <w:r w:rsidR="000404DB" w:rsidRPr="00D54106">
        <w:rPr>
          <w:rFonts w:ascii="Century" w:hAnsi="Century"/>
        </w:rPr>
        <w:t xml:space="preserve"> </w:t>
      </w:r>
      <w:r w:rsidRPr="00D54106">
        <w:rPr>
          <w:rFonts w:ascii="Century" w:hAnsi="Century"/>
        </w:rPr>
        <w:t>9,999.</w:t>
      </w:r>
    </w:p>
    <w:p w14:paraId="43AE79C0" w14:textId="77777777" w:rsidR="00145FA0" w:rsidRPr="00D54106" w:rsidRDefault="00145FA0" w:rsidP="00854787">
      <w:pPr>
        <w:rPr>
          <w:rFonts w:ascii="Century" w:hAnsi="Century"/>
        </w:rPr>
      </w:pPr>
    </w:p>
    <w:p w14:paraId="1781A573" w14:textId="77777777" w:rsidR="00145FA0" w:rsidRPr="00D54106" w:rsidRDefault="00145FA0" w:rsidP="00854787">
      <w:pPr>
        <w:pStyle w:val="3"/>
        <w:ind w:left="840"/>
        <w:rPr>
          <w:rFonts w:ascii="Century" w:hAnsi="Century"/>
        </w:rPr>
      </w:pPr>
      <w:r w:rsidRPr="00D54106">
        <w:rPr>
          <w:rFonts w:ascii="Century" w:hAnsi="Century"/>
        </w:rPr>
        <w:t>Maximized Excess Events Test (MEET)</w:t>
      </w:r>
    </w:p>
    <w:p w14:paraId="63B4F96D" w14:textId="77777777" w:rsidR="00145FA0" w:rsidRPr="00D54106" w:rsidRDefault="00145FA0" w:rsidP="00854787">
      <w:pPr>
        <w:rPr>
          <w:rFonts w:ascii="Century" w:hAnsi="Century"/>
        </w:rPr>
      </w:pPr>
      <w:r w:rsidRPr="00D54106">
        <w:rPr>
          <w:rFonts w:ascii="Century" w:hAnsi="Century"/>
        </w:rPr>
        <w:t xml:space="preserve">The method introduces an index of spatial clustering, </w:t>
      </w:r>
      <w:r w:rsidRPr="00D54106">
        <w:rPr>
          <w:rFonts w:ascii="Century" w:hAnsi="Century"/>
          <w:i/>
        </w:rPr>
        <w:t>C</w:t>
      </w:r>
      <w:r w:rsidRPr="00D54106">
        <w:rPr>
          <w:rFonts w:ascii="Century" w:hAnsi="Century"/>
        </w:rPr>
        <w:t>, defined by:</w:t>
      </w:r>
    </w:p>
    <w:p w14:paraId="30D1C3D5" w14:textId="77777777" w:rsidR="00145FA0" w:rsidRPr="00D54106" w:rsidRDefault="00145FA0" w:rsidP="00854787">
      <w:pPr>
        <w:rPr>
          <w:rFonts w:ascii="Century" w:hAnsi="Century"/>
        </w:rPr>
      </w:pPr>
    </w:p>
    <w:p w14:paraId="7A52982B" w14:textId="77777777" w:rsidR="00145FA0" w:rsidRPr="00AD2D34" w:rsidRDefault="00145FA0" w:rsidP="00854787">
      <w:pPr>
        <w:rPr>
          <w:rFonts w:ascii="Century" w:hAnsi="Century"/>
        </w:rPr>
      </w:pPr>
      <m:oMathPara>
        <m:oMath>
          <m:r>
            <w:rPr>
              <w:rFonts w:ascii="Cambria Math" w:hAnsi="Cambria Math"/>
            </w:rPr>
            <m:t>C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λ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,j</m:t>
              </m:r>
            </m:sub>
            <m:sup/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d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4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λ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</m:func>
            </m:e>
          </m:nary>
        </m:oMath>
      </m:oMathPara>
    </w:p>
    <w:p w14:paraId="4DA4A900" w14:textId="77777777" w:rsidR="00145FA0" w:rsidRPr="00523390" w:rsidRDefault="00145FA0" w:rsidP="00854787">
      <w:pPr>
        <w:rPr>
          <w:rFonts w:ascii="Century" w:hAnsi="Century"/>
        </w:rPr>
      </w:pPr>
    </w:p>
    <w:p w14:paraId="40F436BF" w14:textId="726B76CD" w:rsidR="00145FA0" w:rsidRPr="00D54106" w:rsidRDefault="00145FA0" w:rsidP="00854787">
      <w:pPr>
        <w:rPr>
          <w:rFonts w:ascii="Century" w:hAnsi="Century"/>
        </w:rPr>
      </w:pPr>
      <w:r w:rsidRPr="00523390">
        <w:rPr>
          <w:rFonts w:ascii="Century" w:hAnsi="Century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AD2D34">
        <w:rPr>
          <w:rFonts w:ascii="Century" w:hAnsi="Century"/>
        </w:rPr>
        <w:t xml:space="preserve"> is the distance between the </w:t>
      </w:r>
      <w:r w:rsidR="00970A21" w:rsidRPr="00AD2D34">
        <w:rPr>
          <w:rFonts w:ascii="Century" w:hAnsi="Century"/>
        </w:rPr>
        <w:t>municipalit</w:t>
      </w:r>
      <w:r w:rsidR="00970A21">
        <w:rPr>
          <w:rFonts w:ascii="Century" w:hAnsi="Century"/>
        </w:rPr>
        <w:t>ies</w:t>
      </w:r>
      <w:r w:rsidR="00970A21" w:rsidRPr="00AD2D34">
        <w:rPr>
          <w:rFonts w:ascii="Century" w:hAnsi="Century"/>
        </w:rPr>
        <w:t xml:space="preserve"> </w:t>
      </w:r>
      <w:proofErr w:type="spellStart"/>
      <w:r w:rsidRPr="00523390">
        <w:rPr>
          <w:rFonts w:ascii="Century" w:hAnsi="Century"/>
          <w:i/>
        </w:rPr>
        <w:t>i</w:t>
      </w:r>
      <w:proofErr w:type="spellEnd"/>
      <w:r w:rsidRPr="00523390">
        <w:rPr>
          <w:rFonts w:ascii="Century" w:hAnsi="Century"/>
        </w:rPr>
        <w:t xml:space="preserve"> and </w:t>
      </w:r>
      <w:r w:rsidRPr="00523390">
        <w:rPr>
          <w:rFonts w:ascii="Century" w:hAnsi="Century"/>
          <w:i/>
        </w:rPr>
        <w:t>j</w:t>
      </w:r>
      <w:r w:rsidRPr="00F276B9">
        <w:rPr>
          <w:rFonts w:ascii="Century" w:hAnsi="Century"/>
        </w:rPr>
        <w:t>. The distance is calculated by the Euclidean distance between town hall locations on 11 March 2011. The parameter</w:t>
      </w:r>
      <w:r w:rsidR="00166CC3">
        <w:rPr>
          <w:rFonts w:ascii="Century" w:hAnsi="Century" w:hint="eastAsia"/>
        </w:rPr>
        <w:t>,</w:t>
      </w:r>
      <w:r w:rsidRPr="00D54106">
        <w:rPr>
          <w:rFonts w:ascii="Century" w:hAnsi="Century"/>
        </w:rPr>
        <w:t xml:space="preserve"> </w:t>
      </w:r>
      <w:r w:rsidR="00166CC3" w:rsidRPr="00D54106">
        <w:rPr>
          <w:rFonts w:ascii="Century" w:hAnsi="Century"/>
          <w:i/>
        </w:rPr>
        <w:t>λ</w:t>
      </w:r>
      <w:r w:rsidRPr="00D54106">
        <w:rPr>
          <w:rFonts w:ascii="Century" w:hAnsi="Century"/>
        </w:rPr>
        <w:t xml:space="preserve">, controls the spatial scale of clustering to be detected. A smaller value is sensitive to small-scale spatial clustering while a larger value is more sensitive to larger-scale clustering. MEET provides the adjusted p-value of the statistics to </w:t>
      </w:r>
      <w:proofErr w:type="gramStart"/>
      <w:r w:rsidRPr="00D54106">
        <w:rPr>
          <w:rFonts w:ascii="Century" w:hAnsi="Century"/>
        </w:rPr>
        <w:t>take into account</w:t>
      </w:r>
      <w:proofErr w:type="gramEnd"/>
      <w:r w:rsidRPr="00D54106">
        <w:rPr>
          <w:rFonts w:ascii="Century" w:hAnsi="Century"/>
        </w:rPr>
        <w:t xml:space="preserve"> the multiple testing about the scale parameter. The adjusted p-value is defined as:</w:t>
      </w:r>
    </w:p>
    <w:p w14:paraId="73E51DBE" w14:textId="77777777" w:rsidR="00145FA0" w:rsidRPr="00D54106" w:rsidRDefault="00145FA0" w:rsidP="00854787">
      <w:pPr>
        <w:rPr>
          <w:rFonts w:ascii="Century" w:hAnsi="Century"/>
        </w:rPr>
      </w:pPr>
    </w:p>
    <w:p w14:paraId="37B2F27E" w14:textId="77777777" w:rsidR="00145FA0" w:rsidRPr="00AD2D34" w:rsidRDefault="00EB47AC" w:rsidP="00854787">
      <w:pPr>
        <w:rPr>
          <w:rFonts w:ascii="Century" w:hAnsi="Century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min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n</m:t>
                  </m:r>
                </m:e>
                <m:lim>
                  <m:r>
                    <w:rPr>
                      <w:rFonts w:ascii="Cambria Math" w:hAnsi="Cambria Math"/>
                    </w:rPr>
                    <m:t>0&lt;λ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</m:lim>
              </m:limLow>
            </m:fName>
            <m:e>
              <m:r>
                <w:rPr>
                  <w:rFonts w:ascii="Cambria Math" w:hAnsi="Cambria Math"/>
                </w:rPr>
                <m:t>Pr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(λ)&gt;c(λ)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λ</m:t>
                  </m:r>
                </m:e>
              </m:d>
            </m:e>
          </m:func>
        </m:oMath>
      </m:oMathPara>
    </w:p>
    <w:p w14:paraId="670D97F9" w14:textId="77777777" w:rsidR="00145FA0" w:rsidRPr="00523390" w:rsidRDefault="00145FA0" w:rsidP="00854787">
      <w:pPr>
        <w:rPr>
          <w:rFonts w:ascii="Century" w:hAnsi="Century"/>
        </w:rPr>
      </w:pPr>
    </w:p>
    <w:p w14:paraId="0DE4360C" w14:textId="24CC89B5" w:rsidR="0036703D" w:rsidRPr="00523390" w:rsidRDefault="00145FA0">
      <w:r w:rsidRPr="000404DB">
        <w:rPr>
          <w:rFonts w:ascii="Century" w:hAnsi="Century"/>
          <w:noProof/>
        </w:rPr>
        <w:t>where</w:t>
      </w:r>
      <w:r w:rsidRPr="00523390">
        <w:rPr>
          <w:rFonts w:ascii="Century" w:hAnsi="Century"/>
        </w:rPr>
        <w:t xml:space="preserve"> </w:t>
      </w:r>
      <w:r w:rsidRPr="00523390">
        <w:rPr>
          <w:rFonts w:ascii="Century" w:hAnsi="Century"/>
          <w:i/>
        </w:rPr>
        <w:t>c</w:t>
      </w:r>
      <w:r w:rsidRPr="00F276B9">
        <w:rPr>
          <w:rFonts w:ascii="Century" w:hAnsi="Century"/>
        </w:rPr>
        <w:t xml:space="preserve"> is the observed value of </w:t>
      </w:r>
      <w:r w:rsidRPr="00F276B9">
        <w:rPr>
          <w:rFonts w:ascii="Century" w:hAnsi="Century"/>
          <w:i/>
        </w:rPr>
        <w:t>C</w:t>
      </w:r>
      <w:r w:rsidRPr="00D54106">
        <w:rPr>
          <w:rFonts w:ascii="Century" w:hAnsi="Century"/>
        </w:rPr>
        <w:t xml:space="preserve">. For practical implementation, 'line search' for the optimal lambda is applied for predefined discrete series of </w:t>
      </w:r>
      <w:r w:rsidRPr="00D54106">
        <w:rPr>
          <w:rFonts w:ascii="Century" w:hAnsi="Century"/>
          <w:i/>
        </w:rPr>
        <w:t>λ</w:t>
      </w:r>
      <w:r w:rsidRPr="00D54106">
        <w:rPr>
          <w:rFonts w:ascii="Century" w:hAnsi="Century"/>
        </w:rPr>
        <w:t>, and the probability of the testing is obtained</w:t>
      </w:r>
      <w:r w:rsidR="00414348" w:rsidRPr="00D54106">
        <w:rPr>
          <w:rFonts w:ascii="Century" w:hAnsi="Century"/>
        </w:rPr>
        <w:t>,</w:t>
      </w:r>
      <w:r w:rsidRPr="00D54106">
        <w:rPr>
          <w:rFonts w:ascii="Century" w:hAnsi="Century"/>
        </w:rPr>
        <w:t xml:space="preserve"> again by Monte</w:t>
      </w:r>
      <w:r w:rsidR="00E617BD" w:rsidRPr="00D54106">
        <w:rPr>
          <w:rFonts w:ascii="Century" w:hAnsi="Century"/>
        </w:rPr>
        <w:t>-</w:t>
      </w:r>
      <w:r w:rsidRPr="00D54106">
        <w:rPr>
          <w:rFonts w:ascii="Century" w:hAnsi="Century"/>
        </w:rPr>
        <w:t xml:space="preserve">Carlo simulation. Considering that Tango suggested ma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AD2D34">
        <w:rPr>
          <w:rFonts w:ascii="Century" w:hAnsi="Century"/>
        </w:rPr>
        <w:t>/4 as the upper limit of line search</w:t>
      </w:r>
      <w:r w:rsidRPr="00523390">
        <w:rPr>
          <w:rFonts w:ascii="Century" w:hAnsi="Century"/>
          <w:vertAlign w:val="superscript"/>
        </w:rPr>
        <w:t>15</w:t>
      </w:r>
      <w:r w:rsidRPr="00523390">
        <w:rPr>
          <w:rFonts w:ascii="Century" w:hAnsi="Century"/>
        </w:rPr>
        <w:t xml:space="preserve">, we considered 13 values of </w:t>
      </w:r>
      <w:r w:rsidRPr="00F3092D">
        <w:rPr>
          <w:rFonts w:ascii="Century" w:hAnsi="Century"/>
          <w:i/>
        </w:rPr>
        <w:t>λ</w:t>
      </w:r>
      <w:r w:rsidR="00970A21">
        <w:rPr>
          <w:rFonts w:ascii="Century" w:hAnsi="Century"/>
          <w:i/>
        </w:rPr>
        <w:t xml:space="preserve"> </w:t>
      </w:r>
      <w:r w:rsidRPr="00523390">
        <w:rPr>
          <w:rFonts w:ascii="Century" w:hAnsi="Century"/>
        </w:rPr>
        <w:t>=</w:t>
      </w:r>
      <w:r w:rsidR="00970A21">
        <w:rPr>
          <w:rFonts w:ascii="Century" w:hAnsi="Century"/>
        </w:rPr>
        <w:t xml:space="preserve"> </w:t>
      </w:r>
      <w:r w:rsidRPr="00523390">
        <w:rPr>
          <w:rFonts w:ascii="Century" w:hAnsi="Century"/>
        </w:rPr>
        <w:t>{0.1, 5, 10, 15, …, 50, 55, 60}. The number of Monte-Carlo simulation run</w:t>
      </w:r>
      <w:r w:rsidR="00970A21">
        <w:rPr>
          <w:rFonts w:ascii="Century" w:hAnsi="Century"/>
        </w:rPr>
        <w:t>s</w:t>
      </w:r>
      <w:r w:rsidRPr="00523390">
        <w:rPr>
          <w:rFonts w:ascii="Century" w:hAnsi="Century"/>
        </w:rPr>
        <w:t xml:space="preserve"> was set as 9,999.</w:t>
      </w:r>
      <w:bookmarkStart w:id="1" w:name="_GoBack"/>
      <w:bookmarkEnd w:id="0"/>
      <w:bookmarkEnd w:id="1"/>
    </w:p>
    <w:sectPr w:rsidR="0036703D" w:rsidRPr="00523390" w:rsidSect="0085478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DC620" w14:textId="77777777" w:rsidR="00EB47AC" w:rsidRDefault="00EB47AC" w:rsidP="00DE5AA7">
      <w:r>
        <w:separator/>
      </w:r>
    </w:p>
  </w:endnote>
  <w:endnote w:type="continuationSeparator" w:id="0">
    <w:p w14:paraId="480256A0" w14:textId="77777777" w:rsidR="00EB47AC" w:rsidRDefault="00EB47AC" w:rsidP="00DE5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061778"/>
      <w:docPartObj>
        <w:docPartGallery w:val="Page Numbers (Bottom of Page)"/>
        <w:docPartUnique/>
      </w:docPartObj>
    </w:sdtPr>
    <w:sdtEndPr/>
    <w:sdtContent>
      <w:p w14:paraId="4F15DEE3" w14:textId="5023E7A7" w:rsidR="00720C3A" w:rsidRPr="00024124" w:rsidRDefault="00720C3A">
        <w:pPr>
          <w:pStyle w:val="a5"/>
          <w:jc w:val="center"/>
        </w:pPr>
        <w:r w:rsidRPr="00024124">
          <w:fldChar w:fldCharType="begin"/>
        </w:r>
        <w:r w:rsidRPr="00024124">
          <w:instrText xml:space="preserve"> PAGE   \* MERGEFORMAT </w:instrText>
        </w:r>
        <w:r w:rsidRPr="00024124">
          <w:fldChar w:fldCharType="separate"/>
        </w:r>
        <w:r>
          <w:rPr>
            <w:noProof/>
          </w:rPr>
          <w:t>1</w:t>
        </w:r>
        <w:r w:rsidRPr="00024124">
          <w:fldChar w:fldCharType="end"/>
        </w:r>
      </w:p>
    </w:sdtContent>
  </w:sdt>
  <w:p w14:paraId="5822285E" w14:textId="77777777" w:rsidR="00720C3A" w:rsidRPr="00024124" w:rsidRDefault="00720C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E27C5" w14:textId="77777777" w:rsidR="00EB47AC" w:rsidRDefault="00EB47AC" w:rsidP="00DE5AA7">
      <w:r>
        <w:separator/>
      </w:r>
    </w:p>
  </w:footnote>
  <w:footnote w:type="continuationSeparator" w:id="0">
    <w:p w14:paraId="2EC58448" w14:textId="77777777" w:rsidR="00EB47AC" w:rsidRDefault="00EB47AC" w:rsidP="00DE5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0NDYxMbY0sTAyNLNQ0lEKTi0uzszPAykwrAUAckgB0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5FA0"/>
    <w:rsid w:val="00024124"/>
    <w:rsid w:val="000255FD"/>
    <w:rsid w:val="00030617"/>
    <w:rsid w:val="000310FA"/>
    <w:rsid w:val="000404DB"/>
    <w:rsid w:val="0004116F"/>
    <w:rsid w:val="00053497"/>
    <w:rsid w:val="000A69CB"/>
    <w:rsid w:val="000C691F"/>
    <w:rsid w:val="000E2D44"/>
    <w:rsid w:val="000E4016"/>
    <w:rsid w:val="000F7237"/>
    <w:rsid w:val="00117CB9"/>
    <w:rsid w:val="00123BF1"/>
    <w:rsid w:val="00127002"/>
    <w:rsid w:val="00145FA0"/>
    <w:rsid w:val="001530F1"/>
    <w:rsid w:val="00154F00"/>
    <w:rsid w:val="00160E2F"/>
    <w:rsid w:val="00166CC3"/>
    <w:rsid w:val="00181632"/>
    <w:rsid w:val="00194F51"/>
    <w:rsid w:val="0019782A"/>
    <w:rsid w:val="001A5825"/>
    <w:rsid w:val="001A6AF6"/>
    <w:rsid w:val="001D1ACC"/>
    <w:rsid w:val="001D2085"/>
    <w:rsid w:val="001E253A"/>
    <w:rsid w:val="002023FB"/>
    <w:rsid w:val="00202591"/>
    <w:rsid w:val="00234631"/>
    <w:rsid w:val="00236BF2"/>
    <w:rsid w:val="00245630"/>
    <w:rsid w:val="00250432"/>
    <w:rsid w:val="0025591E"/>
    <w:rsid w:val="00255C6B"/>
    <w:rsid w:val="00265354"/>
    <w:rsid w:val="002906FD"/>
    <w:rsid w:val="00290A0B"/>
    <w:rsid w:val="00292BB4"/>
    <w:rsid w:val="002A2E2F"/>
    <w:rsid w:val="002B593F"/>
    <w:rsid w:val="002B63A0"/>
    <w:rsid w:val="002B6F3D"/>
    <w:rsid w:val="002C3E4E"/>
    <w:rsid w:val="002D1378"/>
    <w:rsid w:val="002E77D2"/>
    <w:rsid w:val="002F04ED"/>
    <w:rsid w:val="002F24FC"/>
    <w:rsid w:val="003002C1"/>
    <w:rsid w:val="003043EF"/>
    <w:rsid w:val="00307F50"/>
    <w:rsid w:val="0034721E"/>
    <w:rsid w:val="00350DE5"/>
    <w:rsid w:val="0035544B"/>
    <w:rsid w:val="0036703D"/>
    <w:rsid w:val="00375514"/>
    <w:rsid w:val="003A576A"/>
    <w:rsid w:val="003B0331"/>
    <w:rsid w:val="003D3B97"/>
    <w:rsid w:val="003E2F80"/>
    <w:rsid w:val="00400758"/>
    <w:rsid w:val="00401F34"/>
    <w:rsid w:val="00407265"/>
    <w:rsid w:val="00410451"/>
    <w:rsid w:val="00412FEE"/>
    <w:rsid w:val="00414348"/>
    <w:rsid w:val="00433BE2"/>
    <w:rsid w:val="00453092"/>
    <w:rsid w:val="00455674"/>
    <w:rsid w:val="00485FD3"/>
    <w:rsid w:val="00486CB2"/>
    <w:rsid w:val="0049517D"/>
    <w:rsid w:val="004A6959"/>
    <w:rsid w:val="004B0108"/>
    <w:rsid w:val="004B3CB5"/>
    <w:rsid w:val="004B3E4B"/>
    <w:rsid w:val="004C3170"/>
    <w:rsid w:val="004E68BF"/>
    <w:rsid w:val="004F0A4D"/>
    <w:rsid w:val="004F1CFD"/>
    <w:rsid w:val="004F4BEC"/>
    <w:rsid w:val="004F5C29"/>
    <w:rsid w:val="004F7867"/>
    <w:rsid w:val="004F7CE9"/>
    <w:rsid w:val="004F7F21"/>
    <w:rsid w:val="00523390"/>
    <w:rsid w:val="005620BE"/>
    <w:rsid w:val="005623D4"/>
    <w:rsid w:val="00587A38"/>
    <w:rsid w:val="00595A22"/>
    <w:rsid w:val="005A2326"/>
    <w:rsid w:val="005B1C41"/>
    <w:rsid w:val="005C67DF"/>
    <w:rsid w:val="005D05F1"/>
    <w:rsid w:val="005D36B1"/>
    <w:rsid w:val="00614538"/>
    <w:rsid w:val="00621DC6"/>
    <w:rsid w:val="00644AB6"/>
    <w:rsid w:val="00646566"/>
    <w:rsid w:val="00646E15"/>
    <w:rsid w:val="00656E9F"/>
    <w:rsid w:val="006767A1"/>
    <w:rsid w:val="00695677"/>
    <w:rsid w:val="00696AB2"/>
    <w:rsid w:val="00697F89"/>
    <w:rsid w:val="006B093B"/>
    <w:rsid w:val="006B206D"/>
    <w:rsid w:val="006C09A6"/>
    <w:rsid w:val="006C48EA"/>
    <w:rsid w:val="007138B4"/>
    <w:rsid w:val="00714585"/>
    <w:rsid w:val="00720C3A"/>
    <w:rsid w:val="00732002"/>
    <w:rsid w:val="00746FD8"/>
    <w:rsid w:val="00754C8A"/>
    <w:rsid w:val="0076361B"/>
    <w:rsid w:val="007715C3"/>
    <w:rsid w:val="00783856"/>
    <w:rsid w:val="00783D59"/>
    <w:rsid w:val="00791471"/>
    <w:rsid w:val="007974DA"/>
    <w:rsid w:val="007A056F"/>
    <w:rsid w:val="007B1833"/>
    <w:rsid w:val="007C6F9D"/>
    <w:rsid w:val="007C77A8"/>
    <w:rsid w:val="007D006F"/>
    <w:rsid w:val="007E2B60"/>
    <w:rsid w:val="007F1BF4"/>
    <w:rsid w:val="00814E8E"/>
    <w:rsid w:val="00826B62"/>
    <w:rsid w:val="00842B13"/>
    <w:rsid w:val="00851C87"/>
    <w:rsid w:val="00852BB3"/>
    <w:rsid w:val="00854787"/>
    <w:rsid w:val="00883746"/>
    <w:rsid w:val="008B144F"/>
    <w:rsid w:val="008B5764"/>
    <w:rsid w:val="008B60F9"/>
    <w:rsid w:val="008C2352"/>
    <w:rsid w:val="008C5C76"/>
    <w:rsid w:val="008F1ABD"/>
    <w:rsid w:val="00903608"/>
    <w:rsid w:val="00922F84"/>
    <w:rsid w:val="00925940"/>
    <w:rsid w:val="009314A1"/>
    <w:rsid w:val="009379D0"/>
    <w:rsid w:val="00942728"/>
    <w:rsid w:val="00951B64"/>
    <w:rsid w:val="00957194"/>
    <w:rsid w:val="00970A21"/>
    <w:rsid w:val="0097119B"/>
    <w:rsid w:val="0097172C"/>
    <w:rsid w:val="009751D7"/>
    <w:rsid w:val="009914E2"/>
    <w:rsid w:val="0099769D"/>
    <w:rsid w:val="009A2F3F"/>
    <w:rsid w:val="009A70E8"/>
    <w:rsid w:val="009C6F4E"/>
    <w:rsid w:val="009D4D63"/>
    <w:rsid w:val="009E34E5"/>
    <w:rsid w:val="00A133F0"/>
    <w:rsid w:val="00A24760"/>
    <w:rsid w:val="00A25BCA"/>
    <w:rsid w:val="00A25DA9"/>
    <w:rsid w:val="00A262AE"/>
    <w:rsid w:val="00A26CB5"/>
    <w:rsid w:val="00A47E4E"/>
    <w:rsid w:val="00A52493"/>
    <w:rsid w:val="00A63994"/>
    <w:rsid w:val="00A94B71"/>
    <w:rsid w:val="00AA1271"/>
    <w:rsid w:val="00AA791B"/>
    <w:rsid w:val="00AD2D34"/>
    <w:rsid w:val="00AF7ECD"/>
    <w:rsid w:val="00B00458"/>
    <w:rsid w:val="00B06ABF"/>
    <w:rsid w:val="00B1690A"/>
    <w:rsid w:val="00B20685"/>
    <w:rsid w:val="00B219C1"/>
    <w:rsid w:val="00B2384E"/>
    <w:rsid w:val="00B3051F"/>
    <w:rsid w:val="00B332DC"/>
    <w:rsid w:val="00B45D5F"/>
    <w:rsid w:val="00B46D23"/>
    <w:rsid w:val="00B60326"/>
    <w:rsid w:val="00B62B82"/>
    <w:rsid w:val="00B66158"/>
    <w:rsid w:val="00B6628E"/>
    <w:rsid w:val="00B736B1"/>
    <w:rsid w:val="00B82650"/>
    <w:rsid w:val="00B846D9"/>
    <w:rsid w:val="00B934A7"/>
    <w:rsid w:val="00B96569"/>
    <w:rsid w:val="00BC15B5"/>
    <w:rsid w:val="00BC15C1"/>
    <w:rsid w:val="00BC15F2"/>
    <w:rsid w:val="00BD08CE"/>
    <w:rsid w:val="00BD791E"/>
    <w:rsid w:val="00BE2FC6"/>
    <w:rsid w:val="00BE311A"/>
    <w:rsid w:val="00BF2D26"/>
    <w:rsid w:val="00BF3117"/>
    <w:rsid w:val="00C0063E"/>
    <w:rsid w:val="00C140DA"/>
    <w:rsid w:val="00C162CC"/>
    <w:rsid w:val="00C2372D"/>
    <w:rsid w:val="00C2559E"/>
    <w:rsid w:val="00C356BA"/>
    <w:rsid w:val="00C46C8C"/>
    <w:rsid w:val="00C77DE5"/>
    <w:rsid w:val="00C83249"/>
    <w:rsid w:val="00CA1CB6"/>
    <w:rsid w:val="00CB270B"/>
    <w:rsid w:val="00CE39F8"/>
    <w:rsid w:val="00CE4EF3"/>
    <w:rsid w:val="00D0190C"/>
    <w:rsid w:val="00D44414"/>
    <w:rsid w:val="00D4615B"/>
    <w:rsid w:val="00D46453"/>
    <w:rsid w:val="00D4757E"/>
    <w:rsid w:val="00D54106"/>
    <w:rsid w:val="00D556B3"/>
    <w:rsid w:val="00D558DE"/>
    <w:rsid w:val="00D76F4D"/>
    <w:rsid w:val="00D95162"/>
    <w:rsid w:val="00DA1D73"/>
    <w:rsid w:val="00DA2138"/>
    <w:rsid w:val="00DB1C54"/>
    <w:rsid w:val="00DE0057"/>
    <w:rsid w:val="00DE5AA7"/>
    <w:rsid w:val="00E0230B"/>
    <w:rsid w:val="00E10571"/>
    <w:rsid w:val="00E1350B"/>
    <w:rsid w:val="00E14047"/>
    <w:rsid w:val="00E16235"/>
    <w:rsid w:val="00E23E55"/>
    <w:rsid w:val="00E370E7"/>
    <w:rsid w:val="00E555A8"/>
    <w:rsid w:val="00E617BD"/>
    <w:rsid w:val="00E62644"/>
    <w:rsid w:val="00E6299E"/>
    <w:rsid w:val="00E65530"/>
    <w:rsid w:val="00E72852"/>
    <w:rsid w:val="00E75EA6"/>
    <w:rsid w:val="00E806EC"/>
    <w:rsid w:val="00E900BD"/>
    <w:rsid w:val="00E924DD"/>
    <w:rsid w:val="00E9587A"/>
    <w:rsid w:val="00E95AFD"/>
    <w:rsid w:val="00EB47AC"/>
    <w:rsid w:val="00EB5E51"/>
    <w:rsid w:val="00EB75B4"/>
    <w:rsid w:val="00EC304F"/>
    <w:rsid w:val="00EC4665"/>
    <w:rsid w:val="00EE0373"/>
    <w:rsid w:val="00EE56EF"/>
    <w:rsid w:val="00EE7735"/>
    <w:rsid w:val="00EF7B17"/>
    <w:rsid w:val="00F03EF8"/>
    <w:rsid w:val="00F067FB"/>
    <w:rsid w:val="00F2043F"/>
    <w:rsid w:val="00F24EC5"/>
    <w:rsid w:val="00F276B9"/>
    <w:rsid w:val="00F3092D"/>
    <w:rsid w:val="00F47CB4"/>
    <w:rsid w:val="00F53559"/>
    <w:rsid w:val="00F53902"/>
    <w:rsid w:val="00F53E51"/>
    <w:rsid w:val="00F565E9"/>
    <w:rsid w:val="00F77B37"/>
    <w:rsid w:val="00F823F2"/>
    <w:rsid w:val="00FB34C4"/>
    <w:rsid w:val="00FE3294"/>
    <w:rsid w:val="00FF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40B227"/>
  <w15:docId w15:val="{FE435502-71BE-48C0-A707-D38996008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5FA0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45FA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D1ACC"/>
    <w:pPr>
      <w:keepNext/>
      <w:outlineLvl w:val="1"/>
    </w:pPr>
    <w:rPr>
      <w:rFonts w:ascii="Century" w:eastAsiaTheme="majorEastAsia" w:hAnsi="Century" w:cstheme="majorBidi"/>
      <w:b/>
      <w:szCs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145FA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45FA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1D1ACC"/>
    <w:rPr>
      <w:rFonts w:ascii="Century" w:eastAsiaTheme="majorEastAsia" w:hAnsi="Century" w:cstheme="majorBidi"/>
      <w:b/>
      <w:szCs w:val="21"/>
      <w:lang w:val="en-GB"/>
    </w:rPr>
  </w:style>
  <w:style w:type="character" w:customStyle="1" w:styleId="30">
    <w:name w:val="見出し 3 (文字)"/>
    <w:basedOn w:val="a0"/>
    <w:link w:val="3"/>
    <w:uiPriority w:val="9"/>
    <w:rsid w:val="00145FA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45F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45FA0"/>
  </w:style>
  <w:style w:type="paragraph" w:styleId="a5">
    <w:name w:val="footer"/>
    <w:basedOn w:val="a"/>
    <w:link w:val="a6"/>
    <w:uiPriority w:val="99"/>
    <w:unhideWhenUsed/>
    <w:rsid w:val="00145F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5FA0"/>
  </w:style>
  <w:style w:type="character" w:styleId="a7">
    <w:name w:val="Placeholder Text"/>
    <w:basedOn w:val="a0"/>
    <w:uiPriority w:val="99"/>
    <w:semiHidden/>
    <w:rsid w:val="00145FA0"/>
    <w:rPr>
      <w:color w:val="808080"/>
    </w:rPr>
  </w:style>
  <w:style w:type="paragraph" w:styleId="a8">
    <w:name w:val="Title"/>
    <w:basedOn w:val="a"/>
    <w:next w:val="a"/>
    <w:link w:val="a9"/>
    <w:uiPriority w:val="10"/>
    <w:qFormat/>
    <w:rsid w:val="00145FA0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9">
    <w:name w:val="表題 (文字)"/>
    <w:basedOn w:val="a0"/>
    <w:link w:val="a8"/>
    <w:uiPriority w:val="10"/>
    <w:rsid w:val="00145FA0"/>
    <w:rPr>
      <w:rFonts w:asciiTheme="majorHAnsi" w:eastAsiaTheme="majorEastAsia" w:hAnsiTheme="majorHAnsi" w:cstheme="majorBidi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145FA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45FA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45FA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45FA0"/>
    <w:rPr>
      <w:rFonts w:ascii="游明朝" w:eastAsia="游明朝" w:hAnsi="游明朝"/>
      <w:noProof/>
      <w:sz w:val="20"/>
    </w:rPr>
  </w:style>
  <w:style w:type="character" w:styleId="aa">
    <w:name w:val="Hyperlink"/>
    <w:basedOn w:val="a0"/>
    <w:uiPriority w:val="99"/>
    <w:unhideWhenUsed/>
    <w:rsid w:val="00145FA0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145FA0"/>
    <w:rPr>
      <w:color w:val="808080"/>
      <w:shd w:val="clear" w:color="auto" w:fill="E6E6E6"/>
    </w:rPr>
  </w:style>
  <w:style w:type="paragraph" w:styleId="ab">
    <w:name w:val="Balloon Text"/>
    <w:basedOn w:val="a"/>
    <w:link w:val="ac"/>
    <w:uiPriority w:val="99"/>
    <w:semiHidden/>
    <w:unhideWhenUsed/>
    <w:rsid w:val="00145FA0"/>
    <w:rPr>
      <w:rFonts w:ascii="Tahoma" w:hAnsi="Tahoma" w:cs="Tahoma"/>
      <w:sz w:val="16"/>
      <w:szCs w:val="16"/>
    </w:rPr>
  </w:style>
  <w:style w:type="character" w:customStyle="1" w:styleId="ac">
    <w:name w:val="吹き出し (文字)"/>
    <w:basedOn w:val="a0"/>
    <w:link w:val="ab"/>
    <w:uiPriority w:val="99"/>
    <w:semiHidden/>
    <w:rsid w:val="00145FA0"/>
    <w:rPr>
      <w:rFonts w:ascii="Tahoma" w:hAnsi="Tahoma" w:cs="Tahoma"/>
      <w:sz w:val="16"/>
      <w:szCs w:val="16"/>
    </w:rPr>
  </w:style>
  <w:style w:type="character" w:styleId="ad">
    <w:name w:val="annotation reference"/>
    <w:basedOn w:val="a0"/>
    <w:uiPriority w:val="99"/>
    <w:semiHidden/>
    <w:unhideWhenUsed/>
    <w:rsid w:val="00145FA0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145FA0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145FA0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45FA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45FA0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145FA0"/>
  </w:style>
  <w:style w:type="character" w:styleId="af3">
    <w:name w:val="line number"/>
    <w:basedOn w:val="a0"/>
    <w:uiPriority w:val="99"/>
    <w:semiHidden/>
    <w:unhideWhenUsed/>
    <w:rsid w:val="00145FA0"/>
  </w:style>
  <w:style w:type="character" w:customStyle="1" w:styleId="UnresolvedMention1">
    <w:name w:val="Unresolved Mention1"/>
    <w:basedOn w:val="a0"/>
    <w:uiPriority w:val="99"/>
    <w:semiHidden/>
    <w:unhideWhenUsed/>
    <w:rsid w:val="00145FA0"/>
    <w:rPr>
      <w:color w:val="808080"/>
      <w:shd w:val="clear" w:color="auto" w:fill="E6E6E6"/>
    </w:rPr>
  </w:style>
  <w:style w:type="table" w:styleId="af4">
    <w:name w:val="Table Grid"/>
    <w:basedOn w:val="a1"/>
    <w:uiPriority w:val="39"/>
    <w:rsid w:val="000E2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1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3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Nakaya</dc:creator>
  <cp:lastModifiedBy>Nakaya T</cp:lastModifiedBy>
  <cp:revision>3</cp:revision>
  <dcterms:created xsi:type="dcterms:W3CDTF">2018-11-17T06:25:00Z</dcterms:created>
  <dcterms:modified xsi:type="dcterms:W3CDTF">2018-11-19T06:33:00Z</dcterms:modified>
</cp:coreProperties>
</file>